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1A7C9C" w14:textId="77777777" w:rsidR="001770A9" w:rsidRPr="00FC4B94" w:rsidRDefault="001770A9" w:rsidP="001770A9">
      <w:pPr>
        <w:autoSpaceDE w:val="0"/>
        <w:autoSpaceDN w:val="0"/>
        <w:adjustRightInd w:val="0"/>
        <w:spacing w:line="480" w:lineRule="auto"/>
        <w:contextualSpacing/>
        <w:rPr>
          <w:rFonts w:eastAsia="Times New Roman"/>
          <w:color w:val="000000"/>
          <w:lang w:val="en-GB" w:eastAsia="es-ES"/>
        </w:rPr>
      </w:pPr>
      <w:bookmarkStart w:id="0" w:name="_GoBack"/>
      <w:bookmarkEnd w:id="0"/>
      <w:r>
        <w:rPr>
          <w:rFonts w:eastAsia="Times New Roman"/>
          <w:b/>
          <w:bCs/>
          <w:color w:val="000000"/>
          <w:lang w:val="en-GB" w:eastAsia="es-ES"/>
        </w:rPr>
        <w:t xml:space="preserve">Supplementary </w:t>
      </w:r>
      <w:r w:rsidRPr="00FC4B94">
        <w:rPr>
          <w:rFonts w:eastAsia="Times New Roman"/>
          <w:b/>
          <w:bCs/>
          <w:color w:val="000000"/>
          <w:lang w:val="en-GB" w:eastAsia="es-ES"/>
        </w:rPr>
        <w:t xml:space="preserve">Table 1. </w:t>
      </w:r>
      <w:r>
        <w:rPr>
          <w:rFonts w:eastAsia="Times New Roman"/>
          <w:color w:val="000000"/>
          <w:lang w:val="en-GB" w:eastAsia="es-ES"/>
        </w:rPr>
        <w:t>Primers</w:t>
      </w:r>
      <w:r w:rsidRPr="00FC4B94">
        <w:rPr>
          <w:rFonts w:eastAsia="Times New Roman"/>
          <w:color w:val="000000"/>
          <w:lang w:val="en-GB" w:eastAsia="es-ES"/>
        </w:rPr>
        <w:t xml:space="preserve"> used in the present work.</w:t>
      </w:r>
    </w:p>
    <w:tbl>
      <w:tblPr>
        <w:tblW w:w="9072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410"/>
        <w:gridCol w:w="3260"/>
        <w:gridCol w:w="3402"/>
      </w:tblGrid>
      <w:tr w:rsidR="001770A9" w:rsidRPr="00157239" w14:paraId="467EF4C9" w14:textId="77777777" w:rsidTr="006B3CD7">
        <w:trPr>
          <w:trHeight w:val="38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2B5E7C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b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b/>
                <w:color w:val="000000"/>
                <w:sz w:val="18"/>
                <w:szCs w:val="18"/>
                <w:lang w:eastAsia="es-ES"/>
              </w:rPr>
              <w:t>Primer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D4B7E0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b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b/>
                <w:color w:val="000000"/>
                <w:sz w:val="18"/>
                <w:szCs w:val="18"/>
                <w:lang w:eastAsia="es-ES"/>
              </w:rPr>
              <w:t xml:space="preserve">Sequence 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9EFDE4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b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b/>
                <w:color w:val="000000"/>
                <w:sz w:val="18"/>
                <w:szCs w:val="18"/>
                <w:lang w:val="en-GB" w:eastAsia="es-ES"/>
              </w:rPr>
              <w:t xml:space="preserve">Use in the present study </w:t>
            </w:r>
          </w:p>
        </w:tc>
      </w:tr>
      <w:tr w:rsidR="001770A9" w:rsidRPr="00157239" w14:paraId="4824106F" w14:textId="77777777" w:rsidTr="006B3CD7">
        <w:trPr>
          <w:trHeight w:val="387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819E83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72UPFw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AAB2BF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gggctgcagttacatggacattagatagct</w:t>
            </w:r>
            <w:proofErr w:type="spellEnd"/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983B35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iCs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 xml:space="preserve">Construction of the </w:t>
            </w:r>
            <w:proofErr w:type="spellStart"/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Δ</w:t>
            </w:r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basJ</w:t>
            </w:r>
            <w:proofErr w:type="spellEnd"/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mutant strain</w:t>
            </w:r>
          </w:p>
        </w:tc>
      </w:tr>
      <w:tr w:rsidR="001770A9" w:rsidRPr="00157239" w14:paraId="2B08EC67" w14:textId="77777777" w:rsidTr="006B3CD7">
        <w:trPr>
          <w:trHeight w:val="387"/>
        </w:trPr>
        <w:tc>
          <w:tcPr>
            <w:tcW w:w="2410" w:type="dxa"/>
            <w:shd w:val="clear" w:color="auto" w:fill="auto"/>
            <w:vAlign w:val="center"/>
          </w:tcPr>
          <w:p w14:paraId="2A97444C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72UPRv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823F1FA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ggggatatccagaagctaaaatgcaaacc</w:t>
            </w:r>
            <w:proofErr w:type="spellEnd"/>
          </w:p>
        </w:tc>
        <w:tc>
          <w:tcPr>
            <w:tcW w:w="3402" w:type="dxa"/>
            <w:vMerge/>
            <w:shd w:val="clear" w:color="auto" w:fill="auto"/>
            <w:vAlign w:val="center"/>
          </w:tcPr>
          <w:p w14:paraId="6606B98B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1770A9" w:rsidRPr="00157239" w14:paraId="1DD34D8F" w14:textId="77777777" w:rsidTr="006B3CD7">
        <w:trPr>
          <w:trHeight w:val="387"/>
        </w:trPr>
        <w:tc>
          <w:tcPr>
            <w:tcW w:w="2410" w:type="dxa"/>
            <w:shd w:val="clear" w:color="auto" w:fill="auto"/>
            <w:vAlign w:val="center"/>
          </w:tcPr>
          <w:p w14:paraId="1061FC45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72DOWNFw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A17962C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ggggatatctctgtatatcacctctcaca</w:t>
            </w:r>
            <w:proofErr w:type="spellEnd"/>
          </w:p>
        </w:tc>
        <w:tc>
          <w:tcPr>
            <w:tcW w:w="3402" w:type="dxa"/>
            <w:vMerge/>
            <w:shd w:val="clear" w:color="auto" w:fill="auto"/>
            <w:vAlign w:val="center"/>
          </w:tcPr>
          <w:p w14:paraId="15E8C4D1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1770A9" w:rsidRPr="00157239" w14:paraId="7540EB0B" w14:textId="77777777" w:rsidTr="006B3CD7">
        <w:trPr>
          <w:trHeight w:val="387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53334D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72DOWNRv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E3EE55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gggggatccgcatggcaacaacacacag</w:t>
            </w:r>
            <w:proofErr w:type="spellEnd"/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3B1929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1770A9" w:rsidRPr="00157239" w14:paraId="5E03A7DB" w14:textId="77777777" w:rsidTr="006B3CD7">
        <w:trPr>
          <w:trHeight w:val="387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860B31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72intUP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683CED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gtattcacggtacaccaaa</w:t>
            </w:r>
            <w:proofErr w:type="spellEnd"/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F6400B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Confirmation of the </w:t>
            </w:r>
            <w:proofErr w:type="spellStart"/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Δ</w:t>
            </w:r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basJ</w:t>
            </w:r>
            <w:proofErr w:type="spellEnd"/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mutant strain</w:t>
            </w:r>
          </w:p>
        </w:tc>
      </w:tr>
      <w:tr w:rsidR="001770A9" w:rsidRPr="00157239" w14:paraId="1045D055" w14:textId="77777777" w:rsidTr="006B3CD7">
        <w:trPr>
          <w:trHeight w:val="387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4B6FCC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72intDOWN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0CCCE2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ctagatggcacgtttcttta</w:t>
            </w:r>
            <w:proofErr w:type="spellEnd"/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1CE9E6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5F89BAB4" w14:textId="77777777" w:rsidTr="006B3CD7">
        <w:trPr>
          <w:trHeight w:val="387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56140F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73UPFw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4C72B8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ggctgcaggtttaaggcatcgggag</w:t>
            </w:r>
            <w:proofErr w:type="spellEnd"/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D9CC92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Construction of the </w:t>
            </w:r>
            <w:proofErr w:type="spellStart"/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Δ</w:t>
            </w:r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basI</w:t>
            </w:r>
            <w:proofErr w:type="spellEnd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 mutant strain</w:t>
            </w:r>
          </w:p>
        </w:tc>
      </w:tr>
      <w:tr w:rsidR="001770A9" w:rsidRPr="00157239" w14:paraId="3DB4F0A6" w14:textId="77777777" w:rsidTr="006B3CD7">
        <w:trPr>
          <w:trHeight w:val="387"/>
        </w:trPr>
        <w:tc>
          <w:tcPr>
            <w:tcW w:w="2410" w:type="dxa"/>
            <w:shd w:val="clear" w:color="auto" w:fill="auto"/>
            <w:vAlign w:val="center"/>
          </w:tcPr>
          <w:p w14:paraId="41CC7809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73UPRv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C25D9A5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ggatatcattacaatttcttgcattga</w:t>
            </w:r>
            <w:proofErr w:type="spellEnd"/>
          </w:p>
        </w:tc>
        <w:tc>
          <w:tcPr>
            <w:tcW w:w="3402" w:type="dxa"/>
            <w:vMerge/>
            <w:shd w:val="clear" w:color="auto" w:fill="auto"/>
            <w:vAlign w:val="center"/>
          </w:tcPr>
          <w:p w14:paraId="331B69C1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7BD03BF1" w14:textId="77777777" w:rsidTr="006B3CD7">
        <w:trPr>
          <w:trHeight w:val="387"/>
        </w:trPr>
        <w:tc>
          <w:tcPr>
            <w:tcW w:w="2410" w:type="dxa"/>
            <w:shd w:val="clear" w:color="auto" w:fill="auto"/>
            <w:vAlign w:val="center"/>
          </w:tcPr>
          <w:p w14:paraId="6180DA7B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73DOWNFw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74A9A25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gggatatcagcatggactttattcaata</w:t>
            </w:r>
            <w:proofErr w:type="spellEnd"/>
          </w:p>
        </w:tc>
        <w:tc>
          <w:tcPr>
            <w:tcW w:w="3402" w:type="dxa"/>
            <w:vMerge/>
            <w:shd w:val="clear" w:color="auto" w:fill="auto"/>
            <w:vAlign w:val="center"/>
          </w:tcPr>
          <w:p w14:paraId="740841C6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4B0E3A7A" w14:textId="77777777" w:rsidTr="006B3CD7">
        <w:trPr>
          <w:trHeight w:val="387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9885DB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73DOWNRv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5425C2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ggggatccatgcgccgattttaatact</w:t>
            </w:r>
            <w:proofErr w:type="spellEnd"/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395F6B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21B002AE" w14:textId="77777777" w:rsidTr="006B3CD7">
        <w:trPr>
          <w:trHeight w:val="387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E63369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73intUP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4F32DD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gtatttgcagcaggtg</w:t>
            </w:r>
            <w:proofErr w:type="spellEnd"/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5F1B87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Confirmation of the </w:t>
            </w:r>
            <w:proofErr w:type="spellStart"/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Δ</w:t>
            </w:r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basI</w:t>
            </w:r>
            <w:proofErr w:type="spellEnd"/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mutant strain</w:t>
            </w:r>
          </w:p>
        </w:tc>
      </w:tr>
      <w:tr w:rsidR="001770A9" w:rsidRPr="00157239" w14:paraId="2DB56D03" w14:textId="77777777" w:rsidTr="006B3CD7">
        <w:trPr>
          <w:trHeight w:val="387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6391C4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73intDOWN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DC1420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actgaggttccgatc</w:t>
            </w:r>
            <w:proofErr w:type="spellEnd"/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FCD647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682B3487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23D273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74UPFw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4D4EC3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ggctgcagaggtgtatttaacgttttaa</w:t>
            </w:r>
            <w:proofErr w:type="spellEnd"/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D33F2B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Construction of the </w:t>
            </w:r>
            <w:proofErr w:type="spellStart"/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Δ</w:t>
            </w:r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basH</w:t>
            </w:r>
            <w:proofErr w:type="spellEnd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 mutant strain</w:t>
            </w:r>
          </w:p>
        </w:tc>
      </w:tr>
      <w:tr w:rsidR="001770A9" w:rsidRPr="00157239" w14:paraId="3DEADBEC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shd w:val="clear" w:color="auto" w:fill="auto"/>
            <w:vAlign w:val="center"/>
          </w:tcPr>
          <w:p w14:paraId="5C8B0C10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74UPRv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D5AA6AA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gggagctcagtccatgctatgaatac</w:t>
            </w:r>
            <w:proofErr w:type="spellEnd"/>
          </w:p>
        </w:tc>
        <w:tc>
          <w:tcPr>
            <w:tcW w:w="3402" w:type="dxa"/>
            <w:vMerge/>
            <w:shd w:val="clear" w:color="auto" w:fill="auto"/>
            <w:vAlign w:val="center"/>
          </w:tcPr>
          <w:p w14:paraId="79B8B453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06D70201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shd w:val="clear" w:color="auto" w:fill="auto"/>
            <w:vAlign w:val="center"/>
          </w:tcPr>
          <w:p w14:paraId="7603CBAA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74DOWNFw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AA93E49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gggagctcattatattgatgtttattcac</w:t>
            </w:r>
            <w:proofErr w:type="spellEnd"/>
          </w:p>
        </w:tc>
        <w:tc>
          <w:tcPr>
            <w:tcW w:w="3402" w:type="dxa"/>
            <w:vMerge/>
            <w:shd w:val="clear" w:color="auto" w:fill="auto"/>
            <w:vAlign w:val="center"/>
          </w:tcPr>
          <w:p w14:paraId="19C71E02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07FD54AA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749A96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74DOWNRv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5B2523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ggggatccgagacattagtacggatc</w:t>
            </w:r>
            <w:proofErr w:type="spellEnd"/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AC95D8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3384D851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A5C564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74intUP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9259AF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cgttgtaatgcatatttt</w:t>
            </w:r>
            <w:proofErr w:type="spellEnd"/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874592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Confirmation of the </w:t>
            </w:r>
            <w:proofErr w:type="spellStart"/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Δ</w:t>
            </w:r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basH</w:t>
            </w:r>
            <w:proofErr w:type="spellEnd"/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mutant strain</w:t>
            </w:r>
          </w:p>
        </w:tc>
      </w:tr>
      <w:tr w:rsidR="001770A9" w:rsidRPr="00157239" w14:paraId="71FE3FD8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6B7305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74intDOWN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284741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tgccttggatgaagaga</w:t>
            </w:r>
            <w:proofErr w:type="spellEnd"/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426A8C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0660EE2F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E42A25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bookmarkStart w:id="1" w:name="_Hlk34735522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75UPFw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319DD6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ggctgcagctaattgacgaatgaagcgt</w:t>
            </w:r>
            <w:proofErr w:type="spellEnd"/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811720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Construction of the </w:t>
            </w:r>
            <w:proofErr w:type="spellStart"/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Δ</w:t>
            </w:r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barB</w:t>
            </w:r>
            <w:proofErr w:type="spellEnd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 mutant strain</w:t>
            </w:r>
          </w:p>
        </w:tc>
      </w:tr>
      <w:tr w:rsidR="001770A9" w:rsidRPr="00157239" w14:paraId="7DC84AD0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shd w:val="clear" w:color="auto" w:fill="auto"/>
            <w:vAlign w:val="center"/>
          </w:tcPr>
          <w:p w14:paraId="4F9E4675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75UPRv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601D7FD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gggatatctaaaaaaatagagcagaaatc</w:t>
            </w:r>
            <w:proofErr w:type="spellEnd"/>
          </w:p>
        </w:tc>
        <w:tc>
          <w:tcPr>
            <w:tcW w:w="3402" w:type="dxa"/>
            <w:vMerge/>
            <w:shd w:val="clear" w:color="auto" w:fill="auto"/>
            <w:vAlign w:val="center"/>
          </w:tcPr>
          <w:p w14:paraId="0FC7C474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7FD1445F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shd w:val="clear" w:color="auto" w:fill="auto"/>
            <w:vAlign w:val="center"/>
          </w:tcPr>
          <w:p w14:paraId="07EB0201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75DOWNFw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5DB89E54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gggatatcattcataaagatttccctgag</w:t>
            </w:r>
            <w:proofErr w:type="spellEnd"/>
          </w:p>
        </w:tc>
        <w:tc>
          <w:tcPr>
            <w:tcW w:w="3402" w:type="dxa"/>
            <w:vMerge/>
            <w:shd w:val="clear" w:color="auto" w:fill="auto"/>
            <w:vAlign w:val="center"/>
          </w:tcPr>
          <w:p w14:paraId="0E9EDEAD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3D043DDE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38F330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75DOWNRv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D649E3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ggggatccatgtatcaaaacgggatgg</w:t>
            </w:r>
            <w:proofErr w:type="spellEnd"/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DD4DF3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6A69AFE1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66C63846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75intUP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5D69D255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ccaatagatcaggatcatca</w:t>
            </w:r>
            <w:proofErr w:type="spellEnd"/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B6FF37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Confirmation of the </w:t>
            </w:r>
            <w:proofErr w:type="spellStart"/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Δ</w:t>
            </w:r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barB</w:t>
            </w:r>
            <w:proofErr w:type="spellEnd"/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mutant strain</w:t>
            </w:r>
          </w:p>
        </w:tc>
      </w:tr>
      <w:tr w:rsidR="001770A9" w:rsidRPr="00157239" w14:paraId="36585E24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738D2ED7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A1S_2375intDOWN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0A4AE1B9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tgaaaaacagcgtatagga</w:t>
            </w:r>
            <w:proofErr w:type="spellEnd"/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C2342B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5B360710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7720631E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A1S_2376/77/78UPFw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30876026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ttgatatgcaaccctgcag</w:t>
            </w:r>
            <w:proofErr w:type="spellEnd"/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805B29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Construction of the </w:t>
            </w:r>
            <w:proofErr w:type="spellStart"/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Δ</w:t>
            </w:r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barA</w:t>
            </w:r>
            <w:proofErr w:type="spellEnd"/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mutant strain</w:t>
            </w:r>
          </w:p>
        </w:tc>
      </w:tr>
      <w:tr w:rsidR="001770A9" w:rsidRPr="00157239" w14:paraId="3E91496B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shd w:val="clear" w:color="auto" w:fill="auto"/>
          </w:tcPr>
          <w:p w14:paraId="42B9E27B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A1S_2376/77/78UpRv</w:t>
            </w:r>
          </w:p>
        </w:tc>
        <w:tc>
          <w:tcPr>
            <w:tcW w:w="3260" w:type="dxa"/>
            <w:shd w:val="clear" w:color="auto" w:fill="auto"/>
          </w:tcPr>
          <w:p w14:paraId="70325136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cgtgcgtttttatcctcagc</w:t>
            </w:r>
            <w:proofErr w:type="spellEnd"/>
          </w:p>
        </w:tc>
        <w:tc>
          <w:tcPr>
            <w:tcW w:w="3402" w:type="dxa"/>
            <w:vMerge/>
            <w:shd w:val="clear" w:color="auto" w:fill="auto"/>
            <w:vAlign w:val="center"/>
          </w:tcPr>
          <w:p w14:paraId="55627E3A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7F50FB04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shd w:val="clear" w:color="auto" w:fill="auto"/>
          </w:tcPr>
          <w:p w14:paraId="66BA593F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A1S_2376/77/78DOWNFw</w:t>
            </w:r>
          </w:p>
        </w:tc>
        <w:tc>
          <w:tcPr>
            <w:tcW w:w="3260" w:type="dxa"/>
            <w:shd w:val="clear" w:color="auto" w:fill="auto"/>
          </w:tcPr>
          <w:p w14:paraId="15FEBBC0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cttatctctctttatattca</w:t>
            </w:r>
            <w:proofErr w:type="spellEnd"/>
          </w:p>
        </w:tc>
        <w:tc>
          <w:tcPr>
            <w:tcW w:w="3402" w:type="dxa"/>
            <w:vMerge/>
            <w:shd w:val="clear" w:color="auto" w:fill="auto"/>
            <w:vAlign w:val="center"/>
          </w:tcPr>
          <w:p w14:paraId="687583DF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13F74F1C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60BAD611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A1S_2376/77/78DOWNRv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7AB32FB3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cgccaaattattgcagatga</w:t>
            </w:r>
            <w:proofErr w:type="spellEnd"/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39EAF3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288F9379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11A2AF0E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A1S_2376/77/78intUP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2922634F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gtcagttgggcctttaag</w:t>
            </w:r>
            <w:proofErr w:type="spellEnd"/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48A285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Confirmation of the </w:t>
            </w:r>
            <w:proofErr w:type="spellStart"/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Δ</w:t>
            </w:r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barA</w:t>
            </w:r>
            <w:proofErr w:type="spellEnd"/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mutant strain</w:t>
            </w:r>
          </w:p>
        </w:tc>
      </w:tr>
      <w:tr w:rsidR="001770A9" w:rsidRPr="00157239" w14:paraId="0DB0E509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2719438E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76/77/78intDOWN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0F4153B7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aacgtacagttggcttttag</w:t>
            </w:r>
            <w:proofErr w:type="spellEnd"/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353EA3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31F98F35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564F3A5F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bookmarkStart w:id="2" w:name="_Hlk34735641"/>
            <w:bookmarkEnd w:id="1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79UPFw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387F3FE1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ggctgcagcgattatcacgaatgcc</w:t>
            </w:r>
            <w:proofErr w:type="spellEnd"/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C26DC3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Construction of the </w:t>
            </w:r>
            <w:proofErr w:type="spellStart"/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Δ</w:t>
            </w:r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basG</w:t>
            </w:r>
            <w:proofErr w:type="spellEnd"/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mutant strain</w:t>
            </w:r>
          </w:p>
        </w:tc>
      </w:tr>
      <w:tr w:rsidR="001770A9" w:rsidRPr="00157239" w14:paraId="273CC989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shd w:val="clear" w:color="auto" w:fill="auto"/>
          </w:tcPr>
          <w:p w14:paraId="4DF7B507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lastRenderedPageBreak/>
              <w:t>A1S_2379UPRv</w:t>
            </w:r>
          </w:p>
        </w:tc>
        <w:tc>
          <w:tcPr>
            <w:tcW w:w="3260" w:type="dxa"/>
            <w:shd w:val="clear" w:color="auto" w:fill="auto"/>
          </w:tcPr>
          <w:p w14:paraId="32E8A00A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gggagctctttccgtgtccttctga</w:t>
            </w:r>
            <w:proofErr w:type="spellEnd"/>
          </w:p>
        </w:tc>
        <w:tc>
          <w:tcPr>
            <w:tcW w:w="3402" w:type="dxa"/>
            <w:vMerge/>
            <w:shd w:val="clear" w:color="auto" w:fill="auto"/>
            <w:vAlign w:val="center"/>
          </w:tcPr>
          <w:p w14:paraId="215078F3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1C8371AE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shd w:val="clear" w:color="auto" w:fill="auto"/>
          </w:tcPr>
          <w:p w14:paraId="620C5CA4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79DOWNFw</w:t>
            </w:r>
          </w:p>
        </w:tc>
        <w:tc>
          <w:tcPr>
            <w:tcW w:w="3260" w:type="dxa"/>
            <w:shd w:val="clear" w:color="auto" w:fill="auto"/>
          </w:tcPr>
          <w:p w14:paraId="0F4AF18C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gggagctctttttgctccgttaatatg</w:t>
            </w:r>
            <w:proofErr w:type="spellEnd"/>
          </w:p>
        </w:tc>
        <w:tc>
          <w:tcPr>
            <w:tcW w:w="3402" w:type="dxa"/>
            <w:vMerge/>
            <w:shd w:val="clear" w:color="auto" w:fill="auto"/>
            <w:vAlign w:val="center"/>
          </w:tcPr>
          <w:p w14:paraId="492145E6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037CC561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79ACF3FA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79DOWNRv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7B18C0DE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ggggatcctattgagcagcatatggc</w:t>
            </w:r>
            <w:proofErr w:type="spellEnd"/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ABF902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6428672D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64ACD342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79intUP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55316D95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taaccaccctatcaaaata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45C877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Confirmation of the </w:t>
            </w:r>
            <w:proofErr w:type="spellStart"/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Δ</w:t>
            </w:r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basG</w:t>
            </w:r>
            <w:proofErr w:type="spellEnd"/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mutant strain</w:t>
            </w:r>
          </w:p>
        </w:tc>
      </w:tr>
      <w:tr w:rsidR="001770A9" w:rsidRPr="00157239" w14:paraId="4CA082BA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7D0B2367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79intDOWN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2F5A2280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cagttttcttcggaac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EA5A8C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5E27B547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44C3F98E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bookmarkStart w:id="3" w:name="_Hlk34736180"/>
            <w:bookmarkEnd w:id="2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80UPFw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2D498A37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gggcggccgcatttttagacaatgttgaatt</w:t>
            </w:r>
            <w:proofErr w:type="spellEnd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 xml:space="preserve">  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481A59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Construction of the </w:t>
            </w:r>
            <w:proofErr w:type="spellStart"/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Δ</w:t>
            </w:r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basF</w:t>
            </w:r>
            <w:proofErr w:type="spellEnd"/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mutant strain</w:t>
            </w:r>
          </w:p>
        </w:tc>
      </w:tr>
      <w:tr w:rsidR="001770A9" w:rsidRPr="00157239" w14:paraId="0D3E901F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shd w:val="clear" w:color="auto" w:fill="auto"/>
          </w:tcPr>
          <w:p w14:paraId="346242D4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80UPRv</w:t>
            </w:r>
          </w:p>
        </w:tc>
        <w:tc>
          <w:tcPr>
            <w:tcW w:w="3260" w:type="dxa"/>
            <w:shd w:val="clear" w:color="auto" w:fill="auto"/>
          </w:tcPr>
          <w:p w14:paraId="38AA9748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gggagctcagggttgccatcataag</w:t>
            </w:r>
            <w:proofErr w:type="spellEnd"/>
          </w:p>
        </w:tc>
        <w:tc>
          <w:tcPr>
            <w:tcW w:w="3402" w:type="dxa"/>
            <w:vMerge/>
            <w:shd w:val="clear" w:color="auto" w:fill="auto"/>
            <w:vAlign w:val="center"/>
          </w:tcPr>
          <w:p w14:paraId="037A7DF3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25C12264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shd w:val="clear" w:color="auto" w:fill="auto"/>
          </w:tcPr>
          <w:p w14:paraId="342BBB9F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80DOWNFw</w:t>
            </w:r>
          </w:p>
        </w:tc>
        <w:tc>
          <w:tcPr>
            <w:tcW w:w="3260" w:type="dxa"/>
            <w:shd w:val="clear" w:color="auto" w:fill="auto"/>
          </w:tcPr>
          <w:p w14:paraId="0CC98BBF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gggagctcatgctgctcaatatttatta</w:t>
            </w:r>
            <w:proofErr w:type="spellEnd"/>
          </w:p>
        </w:tc>
        <w:tc>
          <w:tcPr>
            <w:tcW w:w="3402" w:type="dxa"/>
            <w:vMerge/>
            <w:shd w:val="clear" w:color="auto" w:fill="auto"/>
            <w:vAlign w:val="center"/>
          </w:tcPr>
          <w:p w14:paraId="2B02CEB8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218B5046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7D511CFB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80DOWNRv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2BD1D467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ggggatccctacgactatagtgtgc</w:t>
            </w:r>
            <w:proofErr w:type="spellEnd"/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CE39C7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2915FF6F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7893641E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80intUP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4974D92B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atagagaatttgaaaaaacg</w:t>
            </w:r>
            <w:proofErr w:type="spellEnd"/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BC33A5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Confirmation of the </w:t>
            </w:r>
            <w:proofErr w:type="spellStart"/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Δ</w:t>
            </w:r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basF</w:t>
            </w:r>
            <w:proofErr w:type="spellEnd"/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mutant strain</w:t>
            </w:r>
          </w:p>
        </w:tc>
      </w:tr>
      <w:tr w:rsidR="001770A9" w:rsidRPr="00157239" w14:paraId="19D3924C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4BF50B88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80intDOWN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12C841D1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gttatacacgcagctttg</w:t>
            </w:r>
            <w:proofErr w:type="spellEnd"/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91A780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369EB813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64A03B4F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81UPFw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72102D66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gggctgcagggagtcgctatcaaagatat</w:t>
            </w:r>
            <w:proofErr w:type="spellEnd"/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AA8AE0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Construction of the </w:t>
            </w:r>
            <w:proofErr w:type="spellStart"/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Δ</w:t>
            </w:r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basE</w:t>
            </w:r>
            <w:proofErr w:type="spellEnd"/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mutant strain</w:t>
            </w:r>
          </w:p>
        </w:tc>
      </w:tr>
      <w:tr w:rsidR="001770A9" w:rsidRPr="00157239" w14:paraId="3FA457DF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shd w:val="clear" w:color="auto" w:fill="auto"/>
          </w:tcPr>
          <w:p w14:paraId="02087EC2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81UPRv</w:t>
            </w:r>
          </w:p>
        </w:tc>
        <w:tc>
          <w:tcPr>
            <w:tcW w:w="3260" w:type="dxa"/>
            <w:shd w:val="clear" w:color="auto" w:fill="auto"/>
          </w:tcPr>
          <w:p w14:paraId="1AF38164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ggggatatcaaagtttgccactgaccg</w:t>
            </w:r>
            <w:proofErr w:type="spellEnd"/>
          </w:p>
        </w:tc>
        <w:tc>
          <w:tcPr>
            <w:tcW w:w="3402" w:type="dxa"/>
            <w:vMerge/>
            <w:shd w:val="clear" w:color="auto" w:fill="auto"/>
            <w:vAlign w:val="center"/>
          </w:tcPr>
          <w:p w14:paraId="0AB7938E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7D8A6393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shd w:val="clear" w:color="auto" w:fill="auto"/>
          </w:tcPr>
          <w:p w14:paraId="1ECBE313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81DOWNFw</w:t>
            </w:r>
          </w:p>
        </w:tc>
        <w:tc>
          <w:tcPr>
            <w:tcW w:w="3260" w:type="dxa"/>
            <w:shd w:val="clear" w:color="auto" w:fill="auto"/>
          </w:tcPr>
          <w:p w14:paraId="0ED31A4F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gggatatctcaactgttttttcatgacatt</w:t>
            </w:r>
            <w:proofErr w:type="spellEnd"/>
          </w:p>
        </w:tc>
        <w:tc>
          <w:tcPr>
            <w:tcW w:w="3402" w:type="dxa"/>
            <w:vMerge/>
            <w:shd w:val="clear" w:color="auto" w:fill="auto"/>
            <w:vAlign w:val="center"/>
          </w:tcPr>
          <w:p w14:paraId="53A50A56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19ECAFC4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411AF28B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81DOWNRv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41D786F4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ggggatccaccaagcgtataggcaaata</w:t>
            </w:r>
            <w:proofErr w:type="spellEnd"/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610AEC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6786A4CF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281FB63D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81intUP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639F194D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taaggctgtgctgtataga</w:t>
            </w:r>
            <w:proofErr w:type="spellEnd"/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9A8253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Confirmation of the </w:t>
            </w:r>
            <w:proofErr w:type="spellStart"/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Δ</w:t>
            </w:r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basE</w:t>
            </w:r>
            <w:proofErr w:type="spellEnd"/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mutant strain</w:t>
            </w:r>
          </w:p>
        </w:tc>
      </w:tr>
      <w:tr w:rsidR="001770A9" w:rsidRPr="00157239" w14:paraId="6A31BEAF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36D804D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81intDOWN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0ADFE16B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attgaccgtcaaattctgc</w:t>
            </w:r>
            <w:proofErr w:type="spellEnd"/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D7785F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5D41429D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116D282D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bookmarkStart w:id="4" w:name="_Hlk34736700"/>
            <w:bookmarkEnd w:id="3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82/83UPFw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23AB0FB4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gggcggccgcgtattcgagtttaaaccgca</w:t>
            </w:r>
            <w:proofErr w:type="spellEnd"/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863F8F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Construction of the </w:t>
            </w:r>
            <w:proofErr w:type="spellStart"/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Δ</w:t>
            </w:r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basD</w:t>
            </w:r>
            <w:proofErr w:type="spellEnd"/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mutant strain</w:t>
            </w:r>
          </w:p>
        </w:tc>
      </w:tr>
      <w:tr w:rsidR="001770A9" w:rsidRPr="00157239" w14:paraId="68175B27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shd w:val="clear" w:color="auto" w:fill="auto"/>
          </w:tcPr>
          <w:p w14:paraId="2BA57001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82/83UPRv</w:t>
            </w:r>
          </w:p>
        </w:tc>
        <w:tc>
          <w:tcPr>
            <w:tcW w:w="3260" w:type="dxa"/>
            <w:shd w:val="clear" w:color="auto" w:fill="auto"/>
          </w:tcPr>
          <w:p w14:paraId="04C6B095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gggtcgacgtcgttgaagtgctaaatgt</w:t>
            </w:r>
            <w:proofErr w:type="spellEnd"/>
          </w:p>
        </w:tc>
        <w:tc>
          <w:tcPr>
            <w:tcW w:w="3402" w:type="dxa"/>
            <w:vMerge/>
            <w:shd w:val="clear" w:color="auto" w:fill="auto"/>
            <w:vAlign w:val="center"/>
          </w:tcPr>
          <w:p w14:paraId="5570EBEA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74D03E18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shd w:val="clear" w:color="auto" w:fill="auto"/>
          </w:tcPr>
          <w:p w14:paraId="6310DDA1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82/83DOWNFw</w:t>
            </w:r>
          </w:p>
        </w:tc>
        <w:tc>
          <w:tcPr>
            <w:tcW w:w="3260" w:type="dxa"/>
            <w:shd w:val="clear" w:color="auto" w:fill="auto"/>
          </w:tcPr>
          <w:p w14:paraId="19134A00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gggtcgacattcgtattttgaactttcatc</w:t>
            </w:r>
            <w:proofErr w:type="spellEnd"/>
          </w:p>
        </w:tc>
        <w:tc>
          <w:tcPr>
            <w:tcW w:w="3402" w:type="dxa"/>
            <w:vMerge/>
            <w:shd w:val="clear" w:color="auto" w:fill="auto"/>
            <w:vAlign w:val="center"/>
          </w:tcPr>
          <w:p w14:paraId="140A93AE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688CF2F4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73EB0E49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82/83DOWNRv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1B8FF232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ggggatccacccgattcaagttctttaa</w:t>
            </w:r>
            <w:proofErr w:type="spellEnd"/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4B1C63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58A7AFE4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0251778D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82/83intUP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0A6407D6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ccagcgaacaaactcaatc</w:t>
            </w:r>
            <w:proofErr w:type="spellEnd"/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8D4548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Confirmation of the </w:t>
            </w:r>
            <w:proofErr w:type="spellStart"/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Δ</w:t>
            </w:r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basD</w:t>
            </w:r>
            <w:proofErr w:type="spellEnd"/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mutant strain</w:t>
            </w:r>
          </w:p>
        </w:tc>
      </w:tr>
      <w:tr w:rsidR="001770A9" w:rsidRPr="00157239" w14:paraId="6DA7BDCA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4139918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82/83intDOWN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6EE4EA55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caatagcaacccttcatgc</w:t>
            </w:r>
            <w:proofErr w:type="spellEnd"/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FEBD0E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52900CC1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5728EA50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bookmarkStart w:id="5" w:name="_Hlk34737080"/>
            <w:bookmarkEnd w:id="4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84UPFw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57B1E9AF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gggctgcagacagttgtctaaaattggcg</w:t>
            </w:r>
            <w:proofErr w:type="spellEnd"/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5ECA9F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Construction of the </w:t>
            </w:r>
            <w:proofErr w:type="spellStart"/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Δ</w:t>
            </w:r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basC</w:t>
            </w:r>
            <w:proofErr w:type="spellEnd"/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mutant strain</w:t>
            </w:r>
          </w:p>
        </w:tc>
      </w:tr>
      <w:tr w:rsidR="001770A9" w:rsidRPr="00157239" w14:paraId="329AE946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shd w:val="clear" w:color="auto" w:fill="auto"/>
          </w:tcPr>
          <w:p w14:paraId="7B461D87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84UPRv</w:t>
            </w:r>
          </w:p>
        </w:tc>
        <w:tc>
          <w:tcPr>
            <w:tcW w:w="3260" w:type="dxa"/>
            <w:shd w:val="clear" w:color="auto" w:fill="auto"/>
          </w:tcPr>
          <w:p w14:paraId="4BE7C6F1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ggggatatcgtttatactttatctgtttcc</w:t>
            </w:r>
            <w:proofErr w:type="spellEnd"/>
          </w:p>
        </w:tc>
        <w:tc>
          <w:tcPr>
            <w:tcW w:w="3402" w:type="dxa"/>
            <w:vMerge/>
            <w:shd w:val="clear" w:color="auto" w:fill="auto"/>
            <w:vAlign w:val="center"/>
          </w:tcPr>
          <w:p w14:paraId="15C7F1FB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24F4AADE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shd w:val="clear" w:color="auto" w:fill="auto"/>
          </w:tcPr>
          <w:p w14:paraId="7BF3FA04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84DOWNFw</w:t>
            </w:r>
          </w:p>
        </w:tc>
        <w:tc>
          <w:tcPr>
            <w:tcW w:w="3260" w:type="dxa"/>
            <w:shd w:val="clear" w:color="auto" w:fill="auto"/>
          </w:tcPr>
          <w:p w14:paraId="59CB789E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ggggatatcaaaaacgcttaataaaaaaaac</w:t>
            </w:r>
            <w:proofErr w:type="spellEnd"/>
          </w:p>
        </w:tc>
        <w:tc>
          <w:tcPr>
            <w:tcW w:w="3402" w:type="dxa"/>
            <w:vMerge/>
            <w:shd w:val="clear" w:color="auto" w:fill="auto"/>
            <w:vAlign w:val="center"/>
          </w:tcPr>
          <w:p w14:paraId="6DDF2754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3A0F86C7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594BC91C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84DOWNRv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4B6F156E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gggggatccgggagatcgtgtaactaata</w:t>
            </w:r>
            <w:proofErr w:type="spellEnd"/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960A21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5FD5761D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00B264A0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84intUP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56CB09EB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gtggacaactcaactcattt</w:t>
            </w:r>
            <w:proofErr w:type="spellEnd"/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485443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Confirmation of the </w:t>
            </w:r>
            <w:proofErr w:type="spellStart"/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Δ</w:t>
            </w:r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basC</w:t>
            </w:r>
            <w:proofErr w:type="spellEnd"/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mutant strain</w:t>
            </w:r>
          </w:p>
        </w:tc>
      </w:tr>
      <w:tr w:rsidR="001770A9" w:rsidRPr="00157239" w14:paraId="781558E2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1B212655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84intDOWN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61C83EA7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actattcgcgggaatattga</w:t>
            </w:r>
            <w:proofErr w:type="spellEnd"/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187A36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40A50FC0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65FFCC30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bookmarkStart w:id="6" w:name="_Hlk34740092"/>
            <w:bookmarkEnd w:id="5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85UPFw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21493178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gggcggccgcgattgtcgatttggagaaaa</w:t>
            </w:r>
            <w:proofErr w:type="spellEnd"/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FB8EE1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Construction of the </w:t>
            </w:r>
            <w:proofErr w:type="spellStart"/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Δ</w:t>
            </w:r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bauA</w:t>
            </w:r>
            <w:proofErr w:type="spellEnd"/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mutant strain</w:t>
            </w:r>
          </w:p>
        </w:tc>
      </w:tr>
      <w:tr w:rsidR="001770A9" w:rsidRPr="00157239" w14:paraId="3ACAA356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shd w:val="clear" w:color="auto" w:fill="auto"/>
          </w:tcPr>
          <w:p w14:paraId="175A1391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85UPRv</w:t>
            </w:r>
          </w:p>
        </w:tc>
        <w:tc>
          <w:tcPr>
            <w:tcW w:w="3260" w:type="dxa"/>
            <w:shd w:val="clear" w:color="auto" w:fill="auto"/>
          </w:tcPr>
          <w:p w14:paraId="75AD5AD8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gggatatctattatctgccacaattgat</w:t>
            </w:r>
            <w:proofErr w:type="spellEnd"/>
          </w:p>
        </w:tc>
        <w:tc>
          <w:tcPr>
            <w:tcW w:w="3402" w:type="dxa"/>
            <w:vMerge/>
            <w:shd w:val="clear" w:color="auto" w:fill="auto"/>
            <w:vAlign w:val="center"/>
          </w:tcPr>
          <w:p w14:paraId="16830104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679DC387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shd w:val="clear" w:color="auto" w:fill="auto"/>
          </w:tcPr>
          <w:p w14:paraId="0AE8EC84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85DOWNFw</w:t>
            </w:r>
          </w:p>
        </w:tc>
        <w:tc>
          <w:tcPr>
            <w:tcW w:w="3260" w:type="dxa"/>
            <w:shd w:val="clear" w:color="auto" w:fill="auto"/>
          </w:tcPr>
          <w:p w14:paraId="24C6485D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gggatatcgacctttaatgttttgattc</w:t>
            </w:r>
            <w:proofErr w:type="spellEnd"/>
          </w:p>
        </w:tc>
        <w:tc>
          <w:tcPr>
            <w:tcW w:w="3402" w:type="dxa"/>
            <w:vMerge/>
            <w:shd w:val="clear" w:color="auto" w:fill="auto"/>
            <w:vAlign w:val="center"/>
          </w:tcPr>
          <w:p w14:paraId="65D2EB67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6CAF74E5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2A630E93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85DOWNRv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3532F2E6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ggctgcagtgaactggaagaaaaagtat</w:t>
            </w:r>
            <w:proofErr w:type="spellEnd"/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9D1EB1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30C4BE70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22245421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lastRenderedPageBreak/>
              <w:t>A1S_2385intUP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66BC2EDB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tgatctataaagggattagc</w:t>
            </w:r>
            <w:proofErr w:type="spellEnd"/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5E8297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Confirmation of the </w:t>
            </w:r>
            <w:proofErr w:type="spellStart"/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Δ</w:t>
            </w:r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bauA</w:t>
            </w:r>
            <w:proofErr w:type="spellEnd"/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mutant strain</w:t>
            </w:r>
          </w:p>
        </w:tc>
      </w:tr>
      <w:tr w:rsidR="001770A9" w:rsidRPr="00157239" w14:paraId="128CCFFE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06CA9187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85intDOWN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243D9C6B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tttctgaacttgatgaacag</w:t>
            </w:r>
            <w:proofErr w:type="spellEnd"/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A68D6F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bookmarkEnd w:id="6"/>
      <w:tr w:rsidR="001770A9" w:rsidRPr="00157239" w14:paraId="51454A3D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3F13EFA2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86UPFw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7ADCE1B4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gggcggccgcatcatttaagtcatactcgc</w:t>
            </w:r>
            <w:proofErr w:type="spellEnd"/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CBBE04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Construction of the </w:t>
            </w:r>
            <w:proofErr w:type="spellStart"/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Δ</w:t>
            </w:r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bauB</w:t>
            </w:r>
            <w:proofErr w:type="spellEnd"/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mutant strain</w:t>
            </w:r>
          </w:p>
        </w:tc>
      </w:tr>
      <w:tr w:rsidR="001770A9" w:rsidRPr="00157239" w14:paraId="02292E34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shd w:val="clear" w:color="auto" w:fill="auto"/>
          </w:tcPr>
          <w:p w14:paraId="6A3DD522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86UPRv</w:t>
            </w:r>
          </w:p>
        </w:tc>
        <w:tc>
          <w:tcPr>
            <w:tcW w:w="3260" w:type="dxa"/>
            <w:shd w:val="clear" w:color="auto" w:fill="auto"/>
          </w:tcPr>
          <w:p w14:paraId="6126646C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gggatatcgtgaaaaagggctatcaata</w:t>
            </w:r>
            <w:proofErr w:type="spellEnd"/>
          </w:p>
        </w:tc>
        <w:tc>
          <w:tcPr>
            <w:tcW w:w="3402" w:type="dxa"/>
            <w:vMerge/>
            <w:shd w:val="clear" w:color="auto" w:fill="auto"/>
            <w:vAlign w:val="center"/>
          </w:tcPr>
          <w:p w14:paraId="18E772BB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28B4DA62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shd w:val="clear" w:color="auto" w:fill="auto"/>
          </w:tcPr>
          <w:p w14:paraId="00DE3233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86DOWNFw</w:t>
            </w:r>
          </w:p>
        </w:tc>
        <w:tc>
          <w:tcPr>
            <w:tcW w:w="3260" w:type="dxa"/>
            <w:shd w:val="clear" w:color="auto" w:fill="auto"/>
          </w:tcPr>
          <w:p w14:paraId="67386F92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gggatatcgttcatatgtattcaagctc</w:t>
            </w:r>
            <w:proofErr w:type="spellEnd"/>
          </w:p>
        </w:tc>
        <w:tc>
          <w:tcPr>
            <w:tcW w:w="3402" w:type="dxa"/>
            <w:vMerge/>
            <w:shd w:val="clear" w:color="auto" w:fill="auto"/>
            <w:vAlign w:val="center"/>
          </w:tcPr>
          <w:p w14:paraId="7B1D28D8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34962CCF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D2ABB71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86DOWNRv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2B65AFB9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ggctgcagcgctatgtcagtttctattt</w:t>
            </w:r>
            <w:proofErr w:type="spellEnd"/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132598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5FC97B23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0041CCF5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86intUP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7760789D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tgatctaaatccacgaatag</w:t>
            </w:r>
            <w:proofErr w:type="spellEnd"/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002648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Confirmation of the </w:t>
            </w:r>
            <w:proofErr w:type="spellStart"/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Δ</w:t>
            </w:r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bauB</w:t>
            </w:r>
            <w:proofErr w:type="spellEnd"/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mutant strain</w:t>
            </w:r>
          </w:p>
        </w:tc>
      </w:tr>
      <w:tr w:rsidR="001770A9" w:rsidRPr="00157239" w14:paraId="30AE9BE6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4F85C588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A1S_2386intDOWN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59F7C7C0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atgaagctattgagtttct</w:t>
            </w:r>
            <w:proofErr w:type="spellEnd"/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B6E652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42D72121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359FA4AA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A1S_2387UPFw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487CECFE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ctgcagtaaagaatatcgggatccgc</w:t>
            </w:r>
            <w:proofErr w:type="spellEnd"/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9CA0F0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Construction of the </w:t>
            </w:r>
            <w:proofErr w:type="spellStart"/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Δ</w:t>
            </w:r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bauE</w:t>
            </w:r>
            <w:proofErr w:type="spellEnd"/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mutant strain</w:t>
            </w:r>
          </w:p>
        </w:tc>
      </w:tr>
      <w:tr w:rsidR="001770A9" w:rsidRPr="00157239" w14:paraId="1BD15183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shd w:val="clear" w:color="auto" w:fill="auto"/>
          </w:tcPr>
          <w:p w14:paraId="521ED843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A1S_2387UPRv</w:t>
            </w:r>
          </w:p>
        </w:tc>
        <w:tc>
          <w:tcPr>
            <w:tcW w:w="3260" w:type="dxa"/>
            <w:shd w:val="clear" w:color="auto" w:fill="auto"/>
          </w:tcPr>
          <w:p w14:paraId="045B640D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atatcccttgatatgaaacatgccg</w:t>
            </w:r>
            <w:proofErr w:type="spellEnd"/>
          </w:p>
        </w:tc>
        <w:tc>
          <w:tcPr>
            <w:tcW w:w="3402" w:type="dxa"/>
            <w:vMerge/>
            <w:shd w:val="clear" w:color="auto" w:fill="auto"/>
            <w:vAlign w:val="center"/>
          </w:tcPr>
          <w:p w14:paraId="4119F4CE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5B0D38F4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shd w:val="clear" w:color="auto" w:fill="auto"/>
          </w:tcPr>
          <w:p w14:paraId="4830DDCA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A1S_2387DOWNFw</w:t>
            </w:r>
          </w:p>
        </w:tc>
        <w:tc>
          <w:tcPr>
            <w:tcW w:w="3260" w:type="dxa"/>
            <w:shd w:val="clear" w:color="auto" w:fill="auto"/>
          </w:tcPr>
          <w:p w14:paraId="15B96800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atatctgaatcatgcaacacctcgg</w:t>
            </w:r>
            <w:proofErr w:type="spellEnd"/>
          </w:p>
        </w:tc>
        <w:tc>
          <w:tcPr>
            <w:tcW w:w="3402" w:type="dxa"/>
            <w:vMerge/>
            <w:shd w:val="clear" w:color="auto" w:fill="auto"/>
            <w:vAlign w:val="center"/>
          </w:tcPr>
          <w:p w14:paraId="04D784C5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0FFB455A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254EDC1B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A1S_2387DOWNRv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5D5ECE20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gatcccaatcatttacccatttgaa</w:t>
            </w:r>
            <w:proofErr w:type="spellEnd"/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16850F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6EDB1A32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35A04A50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A1S_2387intUP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614FB6E0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tgagtggtatctgcaacttt</w:t>
            </w:r>
            <w:proofErr w:type="spellEnd"/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27AB15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Confirmation of the </w:t>
            </w:r>
            <w:proofErr w:type="spellStart"/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Δ</w:t>
            </w:r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bauE</w:t>
            </w:r>
            <w:proofErr w:type="spellEnd"/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mutant strain</w:t>
            </w:r>
          </w:p>
        </w:tc>
      </w:tr>
      <w:tr w:rsidR="001770A9" w:rsidRPr="00157239" w14:paraId="09F0EC87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6688DAA3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87intDOWN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2B387D67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ttgttctatttctcggtagg</w:t>
            </w:r>
            <w:proofErr w:type="spellEnd"/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2F9842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35AEA371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7AAEB4A1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88UPFw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1B549088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ggggcggccgcatctagaaagtcagcttcat</w:t>
            </w:r>
            <w:proofErr w:type="spellEnd"/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39779E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Construction of the </w:t>
            </w:r>
            <w:proofErr w:type="spellStart"/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Δ</w:t>
            </w:r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bauC</w:t>
            </w:r>
            <w:proofErr w:type="spellEnd"/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mutant strain</w:t>
            </w:r>
          </w:p>
        </w:tc>
      </w:tr>
      <w:tr w:rsidR="001770A9" w:rsidRPr="00157239" w14:paraId="3E0DA8D8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shd w:val="clear" w:color="auto" w:fill="auto"/>
          </w:tcPr>
          <w:p w14:paraId="07C104FD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88UPRv</w:t>
            </w:r>
          </w:p>
        </w:tc>
        <w:tc>
          <w:tcPr>
            <w:tcW w:w="3260" w:type="dxa"/>
            <w:shd w:val="clear" w:color="auto" w:fill="auto"/>
          </w:tcPr>
          <w:p w14:paraId="12E916B5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ggggatatcttgccatatttattgctgct</w:t>
            </w:r>
            <w:proofErr w:type="spellEnd"/>
          </w:p>
        </w:tc>
        <w:tc>
          <w:tcPr>
            <w:tcW w:w="3402" w:type="dxa"/>
            <w:vMerge/>
            <w:shd w:val="clear" w:color="auto" w:fill="auto"/>
            <w:vAlign w:val="center"/>
          </w:tcPr>
          <w:p w14:paraId="1318EB75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71E675E1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shd w:val="clear" w:color="auto" w:fill="auto"/>
          </w:tcPr>
          <w:p w14:paraId="2D1328EE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88DOWNFw</w:t>
            </w:r>
          </w:p>
        </w:tc>
        <w:tc>
          <w:tcPr>
            <w:tcW w:w="3260" w:type="dxa"/>
            <w:shd w:val="clear" w:color="auto" w:fill="auto"/>
          </w:tcPr>
          <w:p w14:paraId="531610B8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ggggatatcttatctgaactccctcaaaa</w:t>
            </w:r>
            <w:proofErr w:type="spellEnd"/>
          </w:p>
        </w:tc>
        <w:tc>
          <w:tcPr>
            <w:tcW w:w="3402" w:type="dxa"/>
            <w:vMerge/>
            <w:shd w:val="clear" w:color="auto" w:fill="auto"/>
            <w:vAlign w:val="center"/>
          </w:tcPr>
          <w:p w14:paraId="108C5004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3F087EC5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1451D12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88DOWNRv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4378F768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gggctgcaggtatttgctcattattgctc</w:t>
            </w:r>
            <w:proofErr w:type="spellEnd"/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B82FA5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3AFDB0F0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43F41D63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88intUP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0718464B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aatgactaaaatcacagtgc</w:t>
            </w:r>
            <w:proofErr w:type="spellEnd"/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4D713B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Confirmation of the </w:t>
            </w:r>
            <w:proofErr w:type="spellStart"/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Δ</w:t>
            </w:r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bauC</w:t>
            </w:r>
            <w:proofErr w:type="spellEnd"/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mutant strain</w:t>
            </w:r>
          </w:p>
        </w:tc>
      </w:tr>
      <w:tr w:rsidR="001770A9" w:rsidRPr="00157239" w14:paraId="40F5102A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179AC1F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88intDOWN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23CCFF4C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tttacaaagtatgcaagggt</w:t>
            </w:r>
            <w:proofErr w:type="spellEnd"/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6ADEE1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4FE8B66F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1479FE77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89UPFw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2723E197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ggctgcaggtcagtcagtattggcttat</w:t>
            </w:r>
            <w:proofErr w:type="spellEnd"/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9226D6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Construction of the </w:t>
            </w:r>
            <w:proofErr w:type="spellStart"/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Δ</w:t>
            </w:r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bauD</w:t>
            </w:r>
            <w:proofErr w:type="spellEnd"/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mutant strain</w:t>
            </w:r>
          </w:p>
        </w:tc>
      </w:tr>
      <w:tr w:rsidR="001770A9" w:rsidRPr="00157239" w14:paraId="5EBB6ED8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shd w:val="clear" w:color="auto" w:fill="auto"/>
          </w:tcPr>
          <w:p w14:paraId="2DABA03C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89UPRv</w:t>
            </w:r>
          </w:p>
        </w:tc>
        <w:tc>
          <w:tcPr>
            <w:tcW w:w="3260" w:type="dxa"/>
            <w:shd w:val="clear" w:color="auto" w:fill="auto"/>
          </w:tcPr>
          <w:p w14:paraId="2C2EE475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gggatatcggacttaccgcaggtggt</w:t>
            </w:r>
            <w:proofErr w:type="spellEnd"/>
          </w:p>
        </w:tc>
        <w:tc>
          <w:tcPr>
            <w:tcW w:w="3402" w:type="dxa"/>
            <w:vMerge/>
            <w:shd w:val="clear" w:color="auto" w:fill="auto"/>
            <w:vAlign w:val="center"/>
          </w:tcPr>
          <w:p w14:paraId="1DFF1AFF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1C8C7FA0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shd w:val="clear" w:color="auto" w:fill="auto"/>
          </w:tcPr>
          <w:p w14:paraId="579835E0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89DOWNFw</w:t>
            </w:r>
          </w:p>
        </w:tc>
        <w:tc>
          <w:tcPr>
            <w:tcW w:w="3260" w:type="dxa"/>
            <w:shd w:val="clear" w:color="auto" w:fill="auto"/>
          </w:tcPr>
          <w:p w14:paraId="0557B150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gggatatcaaatcgcatcagtggcgtg</w:t>
            </w:r>
            <w:proofErr w:type="spellEnd"/>
          </w:p>
        </w:tc>
        <w:tc>
          <w:tcPr>
            <w:tcW w:w="3402" w:type="dxa"/>
            <w:vMerge/>
            <w:shd w:val="clear" w:color="auto" w:fill="auto"/>
            <w:vAlign w:val="center"/>
          </w:tcPr>
          <w:p w14:paraId="103A02DD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6B65941E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5508DE76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89DOWNRv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504B3DB1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ggggatccgcctgaatgaaatctgactt</w:t>
            </w:r>
            <w:proofErr w:type="spellEnd"/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8A8D8F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32EF80E8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32F035C4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89intUP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444B6536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ccataagagataaatcgct</w:t>
            </w:r>
            <w:proofErr w:type="spellEnd"/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76ADA0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Confirmation of the </w:t>
            </w:r>
            <w:proofErr w:type="spellStart"/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Δ</w:t>
            </w:r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bauD</w:t>
            </w:r>
            <w:proofErr w:type="spellEnd"/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mutant strain</w:t>
            </w:r>
          </w:p>
        </w:tc>
      </w:tr>
      <w:tr w:rsidR="001770A9" w:rsidRPr="00157239" w14:paraId="2D893862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29311D73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89intDOWN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5C437E19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gaatagggctgtgattttg</w:t>
            </w:r>
            <w:proofErr w:type="spellEnd"/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495D33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463622A4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0444CCB0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90UPFw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5E6D418B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ttgcggccgcaaagttaacgacactaaaattc</w:t>
            </w:r>
            <w:proofErr w:type="spellEnd"/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7867E3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Construction of the </w:t>
            </w:r>
            <w:proofErr w:type="spellStart"/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Δ</w:t>
            </w:r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basB</w:t>
            </w:r>
            <w:proofErr w:type="spellEnd"/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mutant strain</w:t>
            </w:r>
          </w:p>
        </w:tc>
      </w:tr>
      <w:tr w:rsidR="001770A9" w:rsidRPr="00157239" w14:paraId="0EB26EFB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shd w:val="clear" w:color="auto" w:fill="auto"/>
          </w:tcPr>
          <w:p w14:paraId="25DBC9BE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90UPRv</w:t>
            </w:r>
          </w:p>
        </w:tc>
        <w:tc>
          <w:tcPr>
            <w:tcW w:w="3260" w:type="dxa"/>
            <w:shd w:val="clear" w:color="auto" w:fill="auto"/>
          </w:tcPr>
          <w:p w14:paraId="7BD74188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cggggtaccccgaaacgtcggttaacttgtt</w:t>
            </w:r>
            <w:proofErr w:type="spellEnd"/>
          </w:p>
        </w:tc>
        <w:tc>
          <w:tcPr>
            <w:tcW w:w="3402" w:type="dxa"/>
            <w:vMerge/>
            <w:shd w:val="clear" w:color="auto" w:fill="auto"/>
            <w:vAlign w:val="center"/>
          </w:tcPr>
          <w:p w14:paraId="0BF9F180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36EA5EAC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shd w:val="clear" w:color="auto" w:fill="auto"/>
          </w:tcPr>
          <w:p w14:paraId="6E583E7D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90DOWNFw</w:t>
            </w:r>
          </w:p>
        </w:tc>
        <w:tc>
          <w:tcPr>
            <w:tcW w:w="3260" w:type="dxa"/>
            <w:shd w:val="clear" w:color="auto" w:fill="auto"/>
          </w:tcPr>
          <w:p w14:paraId="4A62412A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cggggtaccccgaaccttagctcaaatctag</w:t>
            </w:r>
            <w:proofErr w:type="spellEnd"/>
          </w:p>
        </w:tc>
        <w:tc>
          <w:tcPr>
            <w:tcW w:w="3402" w:type="dxa"/>
            <w:vMerge/>
            <w:shd w:val="clear" w:color="auto" w:fill="auto"/>
            <w:vAlign w:val="center"/>
          </w:tcPr>
          <w:p w14:paraId="366AB68F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5D35C2A1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583EB457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90DOWNRv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78994EDC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cgcggatccgcgaatttggagtatatggcat</w:t>
            </w:r>
            <w:proofErr w:type="spellEnd"/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734549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12BBA8EA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727894C5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90intUP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16F03431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gacatcaactcattagaaaa</w:t>
            </w:r>
            <w:proofErr w:type="spellEnd"/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0F0190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Confirmation of the </w:t>
            </w:r>
            <w:proofErr w:type="spellStart"/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Δ</w:t>
            </w:r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basB</w:t>
            </w:r>
            <w:proofErr w:type="spellEnd"/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mutant strain</w:t>
            </w:r>
          </w:p>
        </w:tc>
      </w:tr>
      <w:tr w:rsidR="001770A9" w:rsidRPr="00157239" w14:paraId="45A162E8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444BC3F1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90intDOWN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29A8D177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cttctaaaacacagtcatc</w:t>
            </w:r>
            <w:proofErr w:type="spellEnd"/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787EB2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0547366C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5B5C3BDE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bookmarkStart w:id="7" w:name="_Hlk34762374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91UPFw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7C718877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ggctgcaggaacttcccttaagaattcg</w:t>
            </w:r>
            <w:proofErr w:type="spellEnd"/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8D2EC0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Construction of the </w:t>
            </w:r>
            <w:proofErr w:type="spellStart"/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Δ</w:t>
            </w:r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basA</w:t>
            </w:r>
            <w:proofErr w:type="spellEnd"/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mutant strain</w:t>
            </w:r>
          </w:p>
        </w:tc>
      </w:tr>
      <w:tr w:rsidR="001770A9" w:rsidRPr="00157239" w14:paraId="0402F67A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shd w:val="clear" w:color="auto" w:fill="auto"/>
          </w:tcPr>
          <w:p w14:paraId="17FF8954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lastRenderedPageBreak/>
              <w:t>A1S_2391UPRv</w:t>
            </w:r>
          </w:p>
        </w:tc>
        <w:tc>
          <w:tcPr>
            <w:tcW w:w="3260" w:type="dxa"/>
            <w:shd w:val="clear" w:color="auto" w:fill="auto"/>
          </w:tcPr>
          <w:p w14:paraId="414428EB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gggatatcaaaaattgaaatgtgcttaa</w:t>
            </w:r>
            <w:proofErr w:type="spellEnd"/>
          </w:p>
        </w:tc>
        <w:tc>
          <w:tcPr>
            <w:tcW w:w="3402" w:type="dxa"/>
            <w:vMerge/>
            <w:shd w:val="clear" w:color="auto" w:fill="auto"/>
            <w:vAlign w:val="center"/>
          </w:tcPr>
          <w:p w14:paraId="6EE28B32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66F4F04F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shd w:val="clear" w:color="auto" w:fill="auto"/>
          </w:tcPr>
          <w:p w14:paraId="00B65CCC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91DOWNFw</w:t>
            </w:r>
          </w:p>
        </w:tc>
        <w:tc>
          <w:tcPr>
            <w:tcW w:w="3260" w:type="dxa"/>
            <w:shd w:val="clear" w:color="auto" w:fill="auto"/>
          </w:tcPr>
          <w:p w14:paraId="6F12B39B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gggatatctgctgttcgattggaatttt</w:t>
            </w:r>
            <w:proofErr w:type="spellEnd"/>
          </w:p>
        </w:tc>
        <w:tc>
          <w:tcPr>
            <w:tcW w:w="3402" w:type="dxa"/>
            <w:vMerge/>
            <w:shd w:val="clear" w:color="auto" w:fill="auto"/>
            <w:vAlign w:val="center"/>
          </w:tcPr>
          <w:p w14:paraId="3B8135AD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7E70EA41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5DB3E4F5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91DOWNRv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5963782C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ggggatccttcaatgaaaatatccgcac</w:t>
            </w:r>
            <w:proofErr w:type="spellEnd"/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0622C6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1425DCF9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4CD7C822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91intUP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0D259865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cgtgatgaatcgatgtttg</w:t>
            </w:r>
            <w:proofErr w:type="spellEnd"/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541E93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Confirmation of the </w:t>
            </w:r>
            <w:proofErr w:type="spellStart"/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Δ</w:t>
            </w:r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basA</w:t>
            </w:r>
            <w:proofErr w:type="spellEnd"/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mutant strain</w:t>
            </w:r>
          </w:p>
        </w:tc>
      </w:tr>
      <w:tr w:rsidR="001770A9" w:rsidRPr="00157239" w14:paraId="22963387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0B9B01C5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91intDOWN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549F96B7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tagacgatagaattagttcac</w:t>
            </w:r>
            <w:proofErr w:type="spellEnd"/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65D482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bookmarkEnd w:id="7"/>
      <w:tr w:rsidR="001770A9" w:rsidRPr="00157239" w14:paraId="24C360C9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774393A3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92UPFw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7683CCFF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ggctgcagccactgccattgaagcaaa</w:t>
            </w:r>
            <w:proofErr w:type="spellEnd"/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5C4B59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Construction of the </w:t>
            </w:r>
            <w:proofErr w:type="spellStart"/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Δ</w:t>
            </w:r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bauF</w:t>
            </w:r>
            <w:proofErr w:type="spellEnd"/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mutant strain</w:t>
            </w:r>
          </w:p>
        </w:tc>
      </w:tr>
      <w:tr w:rsidR="001770A9" w:rsidRPr="00157239" w14:paraId="687E1EA4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shd w:val="clear" w:color="auto" w:fill="auto"/>
          </w:tcPr>
          <w:p w14:paraId="7664D57C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92UPRv</w:t>
            </w:r>
          </w:p>
        </w:tc>
        <w:tc>
          <w:tcPr>
            <w:tcW w:w="3260" w:type="dxa"/>
            <w:shd w:val="clear" w:color="auto" w:fill="auto"/>
          </w:tcPr>
          <w:p w14:paraId="155EE76B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gggatatcatatataacccaagcttaatg</w:t>
            </w:r>
            <w:proofErr w:type="spellEnd"/>
          </w:p>
        </w:tc>
        <w:tc>
          <w:tcPr>
            <w:tcW w:w="3402" w:type="dxa"/>
            <w:vMerge/>
            <w:shd w:val="clear" w:color="auto" w:fill="auto"/>
            <w:vAlign w:val="center"/>
          </w:tcPr>
          <w:p w14:paraId="74E0A09A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6FC6B8D1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shd w:val="clear" w:color="auto" w:fill="auto"/>
          </w:tcPr>
          <w:p w14:paraId="496A6C98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92DOWNFw</w:t>
            </w:r>
          </w:p>
        </w:tc>
        <w:tc>
          <w:tcPr>
            <w:tcW w:w="3260" w:type="dxa"/>
            <w:shd w:val="clear" w:color="auto" w:fill="auto"/>
          </w:tcPr>
          <w:p w14:paraId="12D4D618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gggatatcgtttcttttacatacaaatagg</w:t>
            </w:r>
            <w:proofErr w:type="spellEnd"/>
          </w:p>
        </w:tc>
        <w:tc>
          <w:tcPr>
            <w:tcW w:w="3402" w:type="dxa"/>
            <w:vMerge/>
            <w:shd w:val="clear" w:color="auto" w:fill="auto"/>
            <w:vAlign w:val="center"/>
          </w:tcPr>
          <w:p w14:paraId="0A260627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7AC06A3C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5AD2209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92DOWNRv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4DFF93B4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gggggatccttgcaaaagtgcattcatgg</w:t>
            </w:r>
            <w:proofErr w:type="spellEnd"/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D23176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5B1C9D92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42B86EFE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92intUP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3886CF08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ccacccaacctaatattcaa</w:t>
            </w:r>
            <w:proofErr w:type="spellEnd"/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C127B2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Confirmation of the </w:t>
            </w:r>
            <w:proofErr w:type="spellStart"/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Δ</w:t>
            </w:r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bauF</w:t>
            </w:r>
            <w:proofErr w:type="spellEnd"/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mutant strain</w:t>
            </w:r>
          </w:p>
        </w:tc>
      </w:tr>
      <w:tr w:rsidR="001770A9" w:rsidRPr="00157239" w14:paraId="33AF37CF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73D5D5EF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1S_2392intDOWN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6D7D213D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aaacttggaaccgaatgg</w:t>
            </w:r>
            <w:proofErr w:type="spellEnd"/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712542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4780E2E2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63FCCA27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A1S_2579UPFw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73E41EB8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cattgttgatcttgctgaat</w:t>
            </w:r>
            <w:proofErr w:type="spellEnd"/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7B6FE8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Construction of the </w:t>
            </w:r>
            <w:proofErr w:type="spellStart"/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Δ</w:t>
            </w:r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entA</w:t>
            </w:r>
            <w:proofErr w:type="spellEnd"/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mutant strain</w:t>
            </w:r>
          </w:p>
        </w:tc>
      </w:tr>
      <w:tr w:rsidR="001770A9" w:rsidRPr="00157239" w14:paraId="119CC9E7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shd w:val="clear" w:color="auto" w:fill="auto"/>
          </w:tcPr>
          <w:p w14:paraId="368CDC82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A1S_2579UPRv</w:t>
            </w:r>
          </w:p>
        </w:tc>
        <w:tc>
          <w:tcPr>
            <w:tcW w:w="3260" w:type="dxa"/>
            <w:shd w:val="clear" w:color="auto" w:fill="auto"/>
          </w:tcPr>
          <w:p w14:paraId="54F429FD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agaaaattgccttaaccgaa</w:t>
            </w:r>
            <w:proofErr w:type="spellEnd"/>
          </w:p>
        </w:tc>
        <w:tc>
          <w:tcPr>
            <w:tcW w:w="3402" w:type="dxa"/>
            <w:vMerge/>
            <w:shd w:val="clear" w:color="auto" w:fill="auto"/>
            <w:vAlign w:val="center"/>
          </w:tcPr>
          <w:p w14:paraId="35FBA2AE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31690356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shd w:val="clear" w:color="auto" w:fill="auto"/>
          </w:tcPr>
          <w:p w14:paraId="46FA4A7B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A1S_2579DOWNFw</w:t>
            </w:r>
          </w:p>
        </w:tc>
        <w:tc>
          <w:tcPr>
            <w:tcW w:w="3260" w:type="dxa"/>
            <w:shd w:val="clear" w:color="auto" w:fill="auto"/>
          </w:tcPr>
          <w:p w14:paraId="0B0826EE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atttctcttgtgtttctgct</w:t>
            </w:r>
            <w:proofErr w:type="spellEnd"/>
          </w:p>
        </w:tc>
        <w:tc>
          <w:tcPr>
            <w:tcW w:w="3402" w:type="dxa"/>
            <w:vMerge/>
            <w:shd w:val="clear" w:color="auto" w:fill="auto"/>
            <w:vAlign w:val="center"/>
          </w:tcPr>
          <w:p w14:paraId="52CA2E8F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2DE607EB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24B1B67D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A1S_2579DOWNRv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50B28E62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atttcatattggagcacgaa</w:t>
            </w:r>
            <w:proofErr w:type="spellEnd"/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0D2F8C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56958DB4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6CCA9829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A1S_2579intUP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333C5C46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tttcttgatggtcaactgat</w:t>
            </w:r>
            <w:proofErr w:type="spellEnd"/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ACBB2E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Confirmation of the </w:t>
            </w:r>
            <w:proofErr w:type="spellStart"/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Δ</w:t>
            </w:r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entA</w:t>
            </w:r>
            <w:proofErr w:type="spellEnd"/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mutant strain</w:t>
            </w:r>
          </w:p>
        </w:tc>
      </w:tr>
      <w:tr w:rsidR="001770A9" w:rsidRPr="00157239" w14:paraId="38752E10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426A22DC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A1S_2579intDOWN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7CC81E0C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aggaggtgattaacaatatc</w:t>
            </w:r>
            <w:proofErr w:type="spellEnd"/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35A12E" w14:textId="77777777" w:rsidR="001770A9" w:rsidRPr="00157239" w:rsidRDefault="001770A9" w:rsidP="006B3CD7">
            <w:pPr>
              <w:tabs>
                <w:tab w:val="left" w:pos="1365"/>
              </w:tabs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2A085066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0274F92D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A1S_2580UPFw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5C87F343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ctcaaaatgatcgactaact</w:t>
            </w:r>
            <w:proofErr w:type="spellEnd"/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8C28DB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Construction of the </w:t>
            </w: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Δ</w:t>
            </w:r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basF</w:t>
            </w:r>
            <w:proofErr w:type="spellEnd"/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/</w:t>
            </w: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Δ</w:t>
            </w:r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fbsC</w:t>
            </w:r>
            <w:proofErr w:type="spellEnd"/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 xml:space="preserve"> double mutant strain</w:t>
            </w:r>
          </w:p>
        </w:tc>
      </w:tr>
      <w:tr w:rsidR="001770A9" w:rsidRPr="00157239" w14:paraId="7299E2D8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shd w:val="clear" w:color="auto" w:fill="auto"/>
          </w:tcPr>
          <w:p w14:paraId="1C010FAE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A1S_2580UPRv</w:t>
            </w:r>
          </w:p>
        </w:tc>
        <w:tc>
          <w:tcPr>
            <w:tcW w:w="3260" w:type="dxa"/>
            <w:shd w:val="clear" w:color="auto" w:fill="auto"/>
          </w:tcPr>
          <w:p w14:paraId="6FC349A5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tcaaagtgtgattgcttcat</w:t>
            </w:r>
            <w:proofErr w:type="spellEnd"/>
          </w:p>
        </w:tc>
        <w:tc>
          <w:tcPr>
            <w:tcW w:w="3402" w:type="dxa"/>
            <w:vMerge/>
            <w:shd w:val="clear" w:color="auto" w:fill="auto"/>
            <w:vAlign w:val="center"/>
          </w:tcPr>
          <w:p w14:paraId="31ED2B10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38A436A2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shd w:val="clear" w:color="auto" w:fill="auto"/>
          </w:tcPr>
          <w:p w14:paraId="14A0771A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A1S_2580DOWNFw</w:t>
            </w:r>
          </w:p>
        </w:tc>
        <w:tc>
          <w:tcPr>
            <w:tcW w:w="3260" w:type="dxa"/>
            <w:shd w:val="clear" w:color="auto" w:fill="auto"/>
          </w:tcPr>
          <w:p w14:paraId="6B05D305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ggataatcttgtttaaacgg</w:t>
            </w:r>
            <w:proofErr w:type="spellEnd"/>
          </w:p>
        </w:tc>
        <w:tc>
          <w:tcPr>
            <w:tcW w:w="3402" w:type="dxa"/>
            <w:vMerge/>
            <w:shd w:val="clear" w:color="auto" w:fill="auto"/>
            <w:vAlign w:val="center"/>
          </w:tcPr>
          <w:p w14:paraId="597D57F5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4D79272D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0ED0BC85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A1S_2580DOWNRv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78DD01B8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ggttcattcaaactaaacag</w:t>
            </w:r>
            <w:proofErr w:type="spellEnd"/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97F404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2CA1DA28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3BE0CE80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A1S_2580intUP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3A5EE695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ccatgacaatattgccattt</w:t>
            </w:r>
            <w:proofErr w:type="spellEnd"/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C0B30D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Confirmation of the </w:t>
            </w: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Δ</w:t>
            </w:r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basF</w:t>
            </w:r>
            <w:proofErr w:type="spellEnd"/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/</w:t>
            </w: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Δ</w:t>
            </w:r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fbsC</w:t>
            </w:r>
            <w:proofErr w:type="spellEnd"/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 xml:space="preserve"> double mutant strain</w:t>
            </w:r>
          </w:p>
        </w:tc>
      </w:tr>
      <w:tr w:rsidR="001770A9" w:rsidRPr="00157239" w14:paraId="2DDAFFBC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583B019A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A1S_2580intDOWN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6AB95F50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agttaagcgtttcagaacaa</w:t>
            </w:r>
            <w:proofErr w:type="spellEnd"/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8A6F41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67515032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45919115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A1S_2581UPFw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7C77BEE6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aaataatctggtggagaagt</w:t>
            </w:r>
            <w:proofErr w:type="spellEnd"/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E36974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Construction of the </w:t>
            </w: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Δ</w:t>
            </w:r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basJ</w:t>
            </w:r>
            <w:proofErr w:type="spellEnd"/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/</w:t>
            </w: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Δ</w:t>
            </w:r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fbsB</w:t>
            </w:r>
            <w:proofErr w:type="spellEnd"/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 xml:space="preserve"> double mutant strain</w:t>
            </w:r>
          </w:p>
        </w:tc>
      </w:tr>
      <w:tr w:rsidR="001770A9" w:rsidRPr="00157239" w14:paraId="0FED05F7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shd w:val="clear" w:color="auto" w:fill="auto"/>
          </w:tcPr>
          <w:p w14:paraId="357E6BD3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A1S_2581UPRv</w:t>
            </w:r>
          </w:p>
        </w:tc>
        <w:tc>
          <w:tcPr>
            <w:tcW w:w="3260" w:type="dxa"/>
            <w:shd w:val="clear" w:color="auto" w:fill="auto"/>
          </w:tcPr>
          <w:p w14:paraId="4DFB5970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cttgtgaaacttgattaagc</w:t>
            </w:r>
            <w:proofErr w:type="spellEnd"/>
          </w:p>
        </w:tc>
        <w:tc>
          <w:tcPr>
            <w:tcW w:w="3402" w:type="dxa"/>
            <w:vMerge/>
            <w:shd w:val="clear" w:color="auto" w:fill="auto"/>
            <w:vAlign w:val="center"/>
          </w:tcPr>
          <w:p w14:paraId="3EA30B15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5D067791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shd w:val="clear" w:color="auto" w:fill="auto"/>
          </w:tcPr>
          <w:p w14:paraId="130A8656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A1S_2581DOWNFw</w:t>
            </w:r>
          </w:p>
        </w:tc>
        <w:tc>
          <w:tcPr>
            <w:tcW w:w="3260" w:type="dxa"/>
            <w:shd w:val="clear" w:color="auto" w:fill="auto"/>
          </w:tcPr>
          <w:p w14:paraId="15D04E29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aattcataaagcctcctttg</w:t>
            </w:r>
            <w:proofErr w:type="spellEnd"/>
          </w:p>
        </w:tc>
        <w:tc>
          <w:tcPr>
            <w:tcW w:w="3402" w:type="dxa"/>
            <w:vMerge/>
            <w:shd w:val="clear" w:color="auto" w:fill="auto"/>
            <w:vAlign w:val="center"/>
          </w:tcPr>
          <w:p w14:paraId="73534838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701A21E0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5C25CCD1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A1S_2581DOWNRv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312F5148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gcaggaatttgatttgactt</w:t>
            </w:r>
            <w:proofErr w:type="spellEnd"/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4E0B72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5A2607E4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35928C2E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A1S_2581intUP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521899A6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gtagacaccacaaataatca</w:t>
            </w:r>
            <w:proofErr w:type="spellEnd"/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CB6673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Confirmation of the </w:t>
            </w: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Δ</w:t>
            </w:r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basJ</w:t>
            </w:r>
            <w:proofErr w:type="spellEnd"/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/</w:t>
            </w: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Δ</w:t>
            </w:r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>fbsB</w:t>
            </w:r>
            <w:proofErr w:type="spellEnd"/>
            <w:r w:rsidRPr="00157239">
              <w:rPr>
                <w:rFonts w:eastAsia="Times New Roman"/>
                <w:i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157239">
              <w:rPr>
                <w:rFonts w:eastAsia="Times New Roman"/>
                <w:iCs/>
                <w:color w:val="000000"/>
                <w:sz w:val="18"/>
                <w:szCs w:val="18"/>
                <w:lang w:val="en-GB" w:eastAsia="es-ES"/>
              </w:rPr>
              <w:t>double mutant strain</w:t>
            </w:r>
          </w:p>
        </w:tc>
      </w:tr>
      <w:tr w:rsidR="001770A9" w:rsidRPr="00157239" w14:paraId="1014BBD2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0009A5ED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A1S_2581intDOWN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0D2F1E63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gagcttaccgaaatcataaa</w:t>
            </w:r>
            <w:proofErr w:type="spellEnd"/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AD72A9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  <w:tr w:rsidR="001770A9" w:rsidRPr="00157239" w14:paraId="72EC989E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0676234F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 xml:space="preserve">pMo130 site2 </w:t>
            </w: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Fw</w:t>
            </w:r>
            <w:proofErr w:type="spellEnd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14:paraId="7D355421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attcatgaccgtgctgac</w:t>
            </w:r>
            <w:proofErr w:type="spellEnd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E96C4E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Confirmation </w:t>
            </w:r>
            <w:r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 xml:space="preserve">of </w:t>
            </w:r>
            <w:r w:rsidRPr="00157239"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  <w:t>the plasmid construction</w:t>
            </w:r>
          </w:p>
        </w:tc>
      </w:tr>
      <w:tr w:rsidR="001770A9" w:rsidRPr="00157239" w14:paraId="3A38FA48" w14:textId="77777777" w:rsidTr="006B3CD7">
        <w:tblPrEx>
          <w:tblLook w:val="04A0" w:firstRow="1" w:lastRow="0" w:firstColumn="1" w:lastColumn="0" w:noHBand="0" w:noVBand="1"/>
        </w:tblPrEx>
        <w:trPr>
          <w:trHeight w:val="388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79A7CCA6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 xml:space="preserve">pMo130 site2 </w:t>
            </w: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Rv</w:t>
            </w:r>
            <w:proofErr w:type="spellEnd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3562F8C3" w14:textId="77777777" w:rsidR="001770A9" w:rsidRPr="00157239" w:rsidRDefault="001770A9" w:rsidP="006B3CD7">
            <w:pPr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>cttgtctgtaagcggatg</w:t>
            </w:r>
            <w:proofErr w:type="spellEnd"/>
            <w:r w:rsidRPr="00157239">
              <w:rPr>
                <w:rFonts w:eastAsia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EE1F71" w14:textId="77777777" w:rsidR="001770A9" w:rsidRPr="00157239" w:rsidRDefault="001770A9" w:rsidP="006B3CD7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Times New Roman"/>
                <w:color w:val="000000"/>
                <w:sz w:val="18"/>
                <w:szCs w:val="18"/>
                <w:lang w:val="en-GB" w:eastAsia="es-ES"/>
              </w:rPr>
            </w:pPr>
          </w:p>
        </w:tc>
      </w:tr>
    </w:tbl>
    <w:p w14:paraId="36E679E4" w14:textId="77777777" w:rsidR="001358CF" w:rsidRDefault="001358CF"/>
    <w:sectPr w:rsidR="001358CF" w:rsidSect="00C40E4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0A9"/>
    <w:rsid w:val="00001272"/>
    <w:rsid w:val="00003E7F"/>
    <w:rsid w:val="00012AEF"/>
    <w:rsid w:val="00015A32"/>
    <w:rsid w:val="00037134"/>
    <w:rsid w:val="00041D6A"/>
    <w:rsid w:val="00041F70"/>
    <w:rsid w:val="00045350"/>
    <w:rsid w:val="0004690D"/>
    <w:rsid w:val="0008330B"/>
    <w:rsid w:val="00084F37"/>
    <w:rsid w:val="00093954"/>
    <w:rsid w:val="000B348D"/>
    <w:rsid w:val="000B554D"/>
    <w:rsid w:val="000C3CD4"/>
    <w:rsid w:val="000D4880"/>
    <w:rsid w:val="000E3CB1"/>
    <w:rsid w:val="00102A1F"/>
    <w:rsid w:val="00127A85"/>
    <w:rsid w:val="001358CF"/>
    <w:rsid w:val="00142B66"/>
    <w:rsid w:val="00166AC1"/>
    <w:rsid w:val="00172BA8"/>
    <w:rsid w:val="001770A9"/>
    <w:rsid w:val="00182899"/>
    <w:rsid w:val="001A2904"/>
    <w:rsid w:val="001C5A78"/>
    <w:rsid w:val="001D6E8F"/>
    <w:rsid w:val="001E1FC1"/>
    <w:rsid w:val="001F009F"/>
    <w:rsid w:val="001F013C"/>
    <w:rsid w:val="0020047D"/>
    <w:rsid w:val="00206C19"/>
    <w:rsid w:val="00207B9F"/>
    <w:rsid w:val="00253848"/>
    <w:rsid w:val="0026091D"/>
    <w:rsid w:val="0026448C"/>
    <w:rsid w:val="00264CED"/>
    <w:rsid w:val="00275669"/>
    <w:rsid w:val="002B4738"/>
    <w:rsid w:val="002C5AFB"/>
    <w:rsid w:val="002D30EC"/>
    <w:rsid w:val="002E32FF"/>
    <w:rsid w:val="00307EB5"/>
    <w:rsid w:val="00314EF4"/>
    <w:rsid w:val="00335AB5"/>
    <w:rsid w:val="00366DB1"/>
    <w:rsid w:val="003908E0"/>
    <w:rsid w:val="00392189"/>
    <w:rsid w:val="003A7F8C"/>
    <w:rsid w:val="003B4C58"/>
    <w:rsid w:val="003B66B3"/>
    <w:rsid w:val="003C1CD4"/>
    <w:rsid w:val="003C556E"/>
    <w:rsid w:val="003D0AC3"/>
    <w:rsid w:val="003F1D8F"/>
    <w:rsid w:val="00436DEA"/>
    <w:rsid w:val="004415DA"/>
    <w:rsid w:val="00452435"/>
    <w:rsid w:val="00460A50"/>
    <w:rsid w:val="00474061"/>
    <w:rsid w:val="00484DBD"/>
    <w:rsid w:val="00485BE1"/>
    <w:rsid w:val="004C7DE6"/>
    <w:rsid w:val="004E1454"/>
    <w:rsid w:val="004E2076"/>
    <w:rsid w:val="004F764E"/>
    <w:rsid w:val="00505A6C"/>
    <w:rsid w:val="005327EC"/>
    <w:rsid w:val="00535A76"/>
    <w:rsid w:val="00573B3E"/>
    <w:rsid w:val="005B16CB"/>
    <w:rsid w:val="005B7677"/>
    <w:rsid w:val="00611CDF"/>
    <w:rsid w:val="0064259F"/>
    <w:rsid w:val="006745EE"/>
    <w:rsid w:val="006808ED"/>
    <w:rsid w:val="00686E83"/>
    <w:rsid w:val="006B36DB"/>
    <w:rsid w:val="006D3AFF"/>
    <w:rsid w:val="006F269E"/>
    <w:rsid w:val="006F538C"/>
    <w:rsid w:val="0070012B"/>
    <w:rsid w:val="0070140F"/>
    <w:rsid w:val="0070635E"/>
    <w:rsid w:val="00716A42"/>
    <w:rsid w:val="00730987"/>
    <w:rsid w:val="00736728"/>
    <w:rsid w:val="00752741"/>
    <w:rsid w:val="00752E55"/>
    <w:rsid w:val="007855EC"/>
    <w:rsid w:val="00785957"/>
    <w:rsid w:val="007926D7"/>
    <w:rsid w:val="0079567D"/>
    <w:rsid w:val="00807354"/>
    <w:rsid w:val="00820DA5"/>
    <w:rsid w:val="008312AA"/>
    <w:rsid w:val="008524A3"/>
    <w:rsid w:val="0085510A"/>
    <w:rsid w:val="00873BDC"/>
    <w:rsid w:val="008858D6"/>
    <w:rsid w:val="008B4AD6"/>
    <w:rsid w:val="008F3984"/>
    <w:rsid w:val="00904BEF"/>
    <w:rsid w:val="00913B0D"/>
    <w:rsid w:val="009166E0"/>
    <w:rsid w:val="00957EF2"/>
    <w:rsid w:val="009752CC"/>
    <w:rsid w:val="009840F2"/>
    <w:rsid w:val="00992BB2"/>
    <w:rsid w:val="009940E0"/>
    <w:rsid w:val="0099791B"/>
    <w:rsid w:val="009C1094"/>
    <w:rsid w:val="009C1BD0"/>
    <w:rsid w:val="009C235C"/>
    <w:rsid w:val="009D6A42"/>
    <w:rsid w:val="009E79CD"/>
    <w:rsid w:val="009F74C3"/>
    <w:rsid w:val="00A00421"/>
    <w:rsid w:val="00A05234"/>
    <w:rsid w:val="00A0787C"/>
    <w:rsid w:val="00A14405"/>
    <w:rsid w:val="00A1667F"/>
    <w:rsid w:val="00A45661"/>
    <w:rsid w:val="00A513DB"/>
    <w:rsid w:val="00A66EFF"/>
    <w:rsid w:val="00A679F2"/>
    <w:rsid w:val="00A7090D"/>
    <w:rsid w:val="00A741E6"/>
    <w:rsid w:val="00A83E05"/>
    <w:rsid w:val="00A84134"/>
    <w:rsid w:val="00A86264"/>
    <w:rsid w:val="00AB42AB"/>
    <w:rsid w:val="00AE3F7A"/>
    <w:rsid w:val="00B02C1B"/>
    <w:rsid w:val="00B22B7D"/>
    <w:rsid w:val="00B42C59"/>
    <w:rsid w:val="00B45BEC"/>
    <w:rsid w:val="00B5485A"/>
    <w:rsid w:val="00B673B8"/>
    <w:rsid w:val="00B7742C"/>
    <w:rsid w:val="00B83B72"/>
    <w:rsid w:val="00B87FF9"/>
    <w:rsid w:val="00BA6410"/>
    <w:rsid w:val="00BB6D23"/>
    <w:rsid w:val="00BD78A9"/>
    <w:rsid w:val="00BF1911"/>
    <w:rsid w:val="00BF7D9B"/>
    <w:rsid w:val="00C00F3A"/>
    <w:rsid w:val="00C058AF"/>
    <w:rsid w:val="00C1039D"/>
    <w:rsid w:val="00C12503"/>
    <w:rsid w:val="00C21A76"/>
    <w:rsid w:val="00C26B6B"/>
    <w:rsid w:val="00C40E4A"/>
    <w:rsid w:val="00C46CE0"/>
    <w:rsid w:val="00C620CA"/>
    <w:rsid w:val="00C63567"/>
    <w:rsid w:val="00C773AC"/>
    <w:rsid w:val="00C87369"/>
    <w:rsid w:val="00C93365"/>
    <w:rsid w:val="00C942F0"/>
    <w:rsid w:val="00C968A9"/>
    <w:rsid w:val="00CA5029"/>
    <w:rsid w:val="00CA7220"/>
    <w:rsid w:val="00CB6CD3"/>
    <w:rsid w:val="00CB6FD1"/>
    <w:rsid w:val="00CD1086"/>
    <w:rsid w:val="00D206CF"/>
    <w:rsid w:val="00D36DFA"/>
    <w:rsid w:val="00D55290"/>
    <w:rsid w:val="00D55C9E"/>
    <w:rsid w:val="00D56A22"/>
    <w:rsid w:val="00D92A17"/>
    <w:rsid w:val="00DA17B4"/>
    <w:rsid w:val="00DB4ED7"/>
    <w:rsid w:val="00DC3A28"/>
    <w:rsid w:val="00DE6845"/>
    <w:rsid w:val="00E04EB1"/>
    <w:rsid w:val="00E13B1E"/>
    <w:rsid w:val="00E169C0"/>
    <w:rsid w:val="00E646DC"/>
    <w:rsid w:val="00E665B7"/>
    <w:rsid w:val="00E70780"/>
    <w:rsid w:val="00E92FCF"/>
    <w:rsid w:val="00EA03A6"/>
    <w:rsid w:val="00F21EDA"/>
    <w:rsid w:val="00F802AC"/>
    <w:rsid w:val="00F82190"/>
    <w:rsid w:val="00F84A45"/>
    <w:rsid w:val="00F92523"/>
    <w:rsid w:val="00FA3F00"/>
    <w:rsid w:val="00FC7ECF"/>
    <w:rsid w:val="00FD1C95"/>
    <w:rsid w:val="00FE37CC"/>
    <w:rsid w:val="00FF1CC8"/>
    <w:rsid w:val="00FF4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CE9701"/>
  <w15:chartTrackingRefBased/>
  <w15:docId w15:val="{9B8CCAA2-5EB9-9E4C-8F05-A54151953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0A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5BE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BEC"/>
    <w:rPr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82</Words>
  <Characters>6170</Characters>
  <Application>Microsoft Office Word</Application>
  <DocSecurity>0</DocSecurity>
  <Lines>51</Lines>
  <Paragraphs>14</Paragraphs>
  <ScaleCrop>false</ScaleCrop>
  <Company/>
  <LinksUpToDate>false</LinksUpToDate>
  <CharactersWithSpaces>7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lvarez Fraga</dc:creator>
  <cp:keywords/>
  <dc:description/>
  <cp:lastModifiedBy>Laura Alvarez Fraga</cp:lastModifiedBy>
  <cp:revision>1</cp:revision>
  <dcterms:created xsi:type="dcterms:W3CDTF">2021-07-30T09:20:00Z</dcterms:created>
  <dcterms:modified xsi:type="dcterms:W3CDTF">2021-07-30T09:20:00Z</dcterms:modified>
</cp:coreProperties>
</file>